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73BA5" w14:textId="2F18A7F2" w:rsidR="00835F23" w:rsidRDefault="00835F23" w:rsidP="00835F23">
      <w:bookmarkStart w:id="0" w:name="_Toc56966055"/>
    </w:p>
    <w:tbl>
      <w:tblPr>
        <w:tblpPr w:leftFromText="180" w:rightFromText="180" w:vertAnchor="text" w:horzAnchor="margin" w:tblpXSpec="center" w:tblpY="405"/>
        <w:tblW w:w="10370" w:type="dxa"/>
        <w:tblLook w:val="04A0" w:firstRow="1" w:lastRow="0" w:firstColumn="1" w:lastColumn="0" w:noHBand="0" w:noVBand="1"/>
      </w:tblPr>
      <w:tblGrid>
        <w:gridCol w:w="1374"/>
        <w:gridCol w:w="940"/>
        <w:gridCol w:w="930"/>
        <w:gridCol w:w="1119"/>
        <w:gridCol w:w="968"/>
        <w:gridCol w:w="932"/>
        <w:gridCol w:w="1041"/>
        <w:gridCol w:w="939"/>
        <w:gridCol w:w="941"/>
        <w:gridCol w:w="1341"/>
      </w:tblGrid>
      <w:tr w:rsidR="00A40E64" w:rsidRPr="00EE33BF" w14:paraId="60DFC656" w14:textId="77777777" w:rsidTr="00A40E64">
        <w:trPr>
          <w:trHeight w:val="362"/>
        </w:trPr>
        <w:tc>
          <w:tcPr>
            <w:tcW w:w="1037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2DD8B8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able S2. Changes in </w:t>
            </w:r>
            <w:proofErr w:type="spellStart"/>
            <w:r w:rsidRPr="00347DE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CA</w:t>
            </w:r>
            <w:proofErr w:type="spellEnd"/>
            <w:r w:rsidRPr="00347DE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scores from baseline to 3- and 12-months post-stroke for group 3 “Improved-declined” (n=45)</w:t>
            </w:r>
            <w:r w:rsidRPr="00347DEA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*</w:t>
            </w:r>
            <w:r w:rsidRPr="00347DE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in START cohort</w:t>
            </w:r>
          </w:p>
        </w:tc>
      </w:tr>
      <w:tr w:rsidR="00A40E64" w:rsidRPr="00EE33BF" w14:paraId="5FED7B59" w14:textId="77777777" w:rsidTr="00A40E64">
        <w:trPr>
          <w:trHeight w:val="23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C8B3A1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tem (range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9FC78F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aseline Median (IQR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B788E6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 Months Median (IQR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0BB221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z-val.1</w:t>
            </w:r>
          </w:p>
          <w:p w14:paraId="4CBD55E8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vAlign w:val="center"/>
            <w:hideMark/>
          </w:tcPr>
          <w:p w14:paraId="16958EC8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ange 1</w:t>
            </w:r>
          </w:p>
          <w:p w14:paraId="02935EE9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p-value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ACB25C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2 Months Median (IQR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436995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z-</w:t>
            </w:r>
            <w:proofErr w:type="spellStart"/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al</w:t>
            </w:r>
            <w:proofErr w:type="spellEnd"/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2</w:t>
            </w:r>
          </w:p>
          <w:p w14:paraId="7B367B20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vAlign w:val="center"/>
            <w:hideMark/>
          </w:tcPr>
          <w:p w14:paraId="741E8085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ange 2</w:t>
            </w:r>
          </w:p>
          <w:p w14:paraId="51355EEF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p-value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87D0F7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z-</w:t>
            </w:r>
            <w:proofErr w:type="spellStart"/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al</w:t>
            </w:r>
            <w:proofErr w:type="spellEnd"/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3</w:t>
            </w:r>
          </w:p>
          <w:p w14:paraId="00685AEB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vAlign w:val="center"/>
            <w:hideMark/>
          </w:tcPr>
          <w:p w14:paraId="3E748BEA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verall change</w:t>
            </w:r>
          </w:p>
          <w:p w14:paraId="18285FBC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p-value)</w:t>
            </w:r>
          </w:p>
        </w:tc>
      </w:tr>
      <w:tr w:rsidR="00A40E64" w:rsidRPr="00EE33BF" w14:paraId="0AEEBF0B" w14:textId="77777777" w:rsidTr="00A40E64">
        <w:trPr>
          <w:trHeight w:val="23"/>
        </w:trPr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A1ED2F" w14:textId="77777777" w:rsidR="00A40E64" w:rsidRPr="00347DEA" w:rsidRDefault="00A40E64" w:rsidP="00A40E64">
            <w:pPr>
              <w:ind w:hanging="17"/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 xml:space="preserve">Total score </w:t>
            </w:r>
          </w:p>
          <w:p w14:paraId="4314F479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>(0-30 points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F39BFA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24 (6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DB38D61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28 (3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4387A0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-4 (-5, -3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35B6C03F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&lt;.00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F9F06D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25 (6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8960A3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2.5 (2, 3.5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524D1B4A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&lt;.00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1CCA0F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-1 (-2, 0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32809C08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0.017</w:t>
            </w:r>
          </w:p>
        </w:tc>
      </w:tr>
      <w:tr w:rsidR="00A40E64" w:rsidRPr="00EE33BF" w14:paraId="5C558691" w14:textId="77777777" w:rsidTr="00A40E64">
        <w:trPr>
          <w:trHeight w:val="23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23BE33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>Exec/</w:t>
            </w:r>
            <w:proofErr w:type="spellStart"/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>Visuosp</w:t>
            </w:r>
            <w:proofErr w:type="spellEnd"/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 xml:space="preserve"> </w:t>
            </w:r>
          </w:p>
          <w:p w14:paraId="6A445CA7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>(0-5 points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A3605D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4 (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B4A6A1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5 (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E6935F9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-1 (-1.5, -0.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45484FDF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&lt;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2D039E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4 (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F08391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0.5 (0.5, 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0CF409E1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2BA9B3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 (-0.5, 0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6B19EAE7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715</w:t>
            </w:r>
          </w:p>
        </w:tc>
      </w:tr>
      <w:tr w:rsidR="00A40E64" w:rsidRPr="00EE33BF" w14:paraId="04E77AC3" w14:textId="77777777" w:rsidTr="00A40E64">
        <w:trPr>
          <w:trHeight w:val="23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18632F" w14:textId="77777777" w:rsidR="00A40E64" w:rsidRPr="00347DEA" w:rsidRDefault="00A40E64" w:rsidP="00A40E64">
            <w:pPr>
              <w:rPr>
                <w:rFonts w:asciiTheme="minorHAnsi" w:hAnsiTheme="minorHAnsi" w:cstheme="minorHAnsi"/>
                <w:color w:val="000000"/>
                <w:sz w:val="16"/>
              </w:rPr>
            </w:pPr>
            <w:r w:rsidRPr="00347DEA">
              <w:rPr>
                <w:rFonts w:asciiTheme="minorHAnsi" w:hAnsiTheme="minorHAnsi" w:cstheme="minorHAnsi"/>
                <w:color w:val="000000"/>
                <w:sz w:val="16"/>
              </w:rPr>
              <w:t xml:space="preserve">Naming </w:t>
            </w:r>
          </w:p>
          <w:p w14:paraId="3AA1DB3D" w14:textId="77777777" w:rsidR="00A40E64" w:rsidRPr="00347DEA" w:rsidRDefault="00A40E64" w:rsidP="00A40E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color w:val="000000"/>
                <w:sz w:val="16"/>
              </w:rPr>
              <w:t>(0-3 points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6492D7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3 (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624096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3 (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548559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 (0, 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448C6C6A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1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A280A7A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3 (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26E0B5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 (-Inf, 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6787594B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796E68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 (0, 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238D75A8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537</w:t>
            </w:r>
          </w:p>
        </w:tc>
      </w:tr>
      <w:tr w:rsidR="00A40E64" w:rsidRPr="00EE33BF" w14:paraId="63830704" w14:textId="77777777" w:rsidTr="00A40E64">
        <w:trPr>
          <w:trHeight w:val="23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5D3E51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 xml:space="preserve">Attention </w:t>
            </w:r>
          </w:p>
          <w:p w14:paraId="772C7B18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>(0-6 points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7B477A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10 (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71BB43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10 (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29A5B2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-0.5 (-1, 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5AC69762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0.0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AA7A8C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9 (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2C0E93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5 (0, 0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2737DC58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1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0CE5A0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 (-1, 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AD1F3CD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304</w:t>
            </w:r>
          </w:p>
        </w:tc>
      </w:tr>
      <w:tr w:rsidR="00A40E64" w:rsidRPr="00EE33BF" w14:paraId="5DD84CE5" w14:textId="77777777" w:rsidTr="00A40E64">
        <w:trPr>
          <w:trHeight w:val="23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B114EC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 xml:space="preserve">Language </w:t>
            </w:r>
          </w:p>
          <w:p w14:paraId="087C6DDE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>(0-3 points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8F7FBE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5 (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24684D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6 (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C2285E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-0.5 (-1, -0.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6A93622E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&lt;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2A7C38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5 (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EC2D55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0.5 (0.5, 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2294108A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4B3EF3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 (-0.5, 0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52BAA853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874</w:t>
            </w:r>
          </w:p>
        </w:tc>
      </w:tr>
      <w:tr w:rsidR="00A40E64" w:rsidRPr="00EE33BF" w14:paraId="5FF32520" w14:textId="77777777" w:rsidTr="00A40E64">
        <w:trPr>
          <w:trHeight w:val="23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0AD7BD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 xml:space="preserve">Abstraction </w:t>
            </w:r>
          </w:p>
          <w:p w14:paraId="110352BE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>(0-2 points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89F7C6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2 (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2F33BFA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2 (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509F85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0 (-0.5, 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68045F8C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0.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D25A79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2 (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E59AEA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 (0, 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D74DD5E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2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5D619A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 (-0.5, 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24760D90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415</w:t>
            </w:r>
          </w:p>
        </w:tc>
      </w:tr>
      <w:tr w:rsidR="00A40E64" w:rsidRPr="00EE33BF" w14:paraId="2DA80AF6" w14:textId="77777777" w:rsidTr="00A40E64">
        <w:trPr>
          <w:trHeight w:val="23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43856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 xml:space="preserve">Delayed recall </w:t>
            </w:r>
          </w:p>
          <w:p w14:paraId="0751EA73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>(0-5 points)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9C01E3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2 (1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013F93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4 (2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F0C9A3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-1.5 (-2, -1)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0A7446E3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&lt;.001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9D02FAF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3 (2)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2C20F69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0.5 (0.5, 1)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59D609E2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45FBAC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-1 (-1, -0.48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2ED49D6C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0.003</w:t>
            </w:r>
          </w:p>
        </w:tc>
      </w:tr>
      <w:tr w:rsidR="00A40E64" w:rsidRPr="00EE33BF" w14:paraId="6B77351F" w14:textId="77777777" w:rsidTr="00A40E64">
        <w:trPr>
          <w:trHeight w:val="23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B937DE" w14:textId="77777777" w:rsidR="00A40E64" w:rsidRPr="00347DEA" w:rsidRDefault="00A40E64" w:rsidP="00A40E64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 xml:space="preserve">Orientation </w:t>
            </w:r>
          </w:p>
          <w:p w14:paraId="36A0F17A" w14:textId="77777777" w:rsidR="00A40E64" w:rsidRPr="00347DEA" w:rsidRDefault="00A40E64" w:rsidP="00A40E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color w:val="000000"/>
                <w:sz w:val="16"/>
              </w:rPr>
              <w:t>(0-6 points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5CA724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6 (0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84F768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6 (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1416C4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 (0, 0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5DBA29B4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06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DEC9B0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6 (1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EC42FA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0 (0, 0.5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3CD222B9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b/>
                <w:bCs/>
                <w:sz w:val="16"/>
                <w:szCs w:val="15"/>
              </w:rPr>
              <w:t>0.0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8AEBFF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 (0, 0.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408C8FD8" w14:textId="77777777" w:rsidR="00A40E64" w:rsidRPr="00347DEA" w:rsidRDefault="00A40E64" w:rsidP="00A40E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47DEA">
              <w:rPr>
                <w:rFonts w:asciiTheme="minorHAnsi" w:hAnsiTheme="minorHAnsi" w:cstheme="minorHAnsi"/>
                <w:sz w:val="16"/>
                <w:szCs w:val="15"/>
              </w:rPr>
              <w:t>0.631</w:t>
            </w:r>
          </w:p>
        </w:tc>
      </w:tr>
      <w:tr w:rsidR="00A40E64" w:rsidRPr="00EE33BF" w14:paraId="1B00126D" w14:textId="77777777" w:rsidTr="00A40E64">
        <w:trPr>
          <w:trHeight w:val="23"/>
        </w:trPr>
        <w:tc>
          <w:tcPr>
            <w:tcW w:w="10370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3DD66E" w14:textId="77777777" w:rsidR="00A40E64" w:rsidRPr="00347DEA" w:rsidRDefault="00A40E64" w:rsidP="00A40E64">
            <w:pPr>
              <w:rPr>
                <w:rFonts w:asciiTheme="minorHAnsi" w:hAnsiTheme="minorHAnsi" w:cstheme="minorHAnsi"/>
                <w:sz w:val="16"/>
              </w:rPr>
            </w:pPr>
            <w:r w:rsidRPr="00347DEA">
              <w:rPr>
                <w:rFonts w:asciiTheme="minorHAnsi" w:hAnsiTheme="minorHAnsi" w:cstheme="minorHAnsi"/>
                <w:sz w:val="16"/>
                <w:vertAlign w:val="superscript"/>
              </w:rPr>
              <w:t>*</w:t>
            </w:r>
            <w:r w:rsidRPr="00347DEA">
              <w:rPr>
                <w:rFonts w:asciiTheme="minorHAnsi" w:hAnsiTheme="minorHAnsi" w:cstheme="minorHAnsi"/>
                <w:sz w:val="16"/>
              </w:rPr>
              <w:t xml:space="preserve"> One patient removed due to severe aphasia at baseline</w:t>
            </w:r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7A5810A6" w14:textId="77777777" w:rsidR="00A40E64" w:rsidRDefault="00A40E64" w:rsidP="00A40E64">
            <w:pPr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All </w:t>
            </w:r>
            <w:r w:rsidRPr="00347DEA">
              <w:rPr>
                <w:rFonts w:asciiTheme="minorHAnsi" w:hAnsiTheme="minorHAnsi" w:cstheme="minorHAnsi"/>
                <w:sz w:val="16"/>
              </w:rPr>
              <w:t xml:space="preserve">p-values </w:t>
            </w:r>
            <w:r>
              <w:rPr>
                <w:rFonts w:asciiTheme="minorHAnsi" w:hAnsiTheme="minorHAnsi" w:cstheme="minorHAnsi"/>
                <w:sz w:val="16"/>
              </w:rPr>
              <w:t xml:space="preserve">obtained </w:t>
            </w:r>
            <w:r w:rsidRPr="00347DEA">
              <w:rPr>
                <w:rFonts w:asciiTheme="minorHAnsi" w:hAnsiTheme="minorHAnsi" w:cstheme="minorHAnsi"/>
                <w:sz w:val="16"/>
              </w:rPr>
              <w:t>from Asymptotic Wilcoxon-Pratt signed-rank test</w:t>
            </w:r>
            <w:r>
              <w:rPr>
                <w:rFonts w:asciiTheme="minorHAnsi" w:hAnsiTheme="minorHAnsi" w:cstheme="minorHAnsi"/>
                <w:sz w:val="16"/>
              </w:rPr>
              <w:t>.</w:t>
            </w:r>
            <w:r w:rsidRPr="00347DEA">
              <w:rPr>
                <w:rFonts w:asciiTheme="minorHAnsi" w:hAnsiTheme="minorHAnsi" w:cstheme="minorHAnsi"/>
                <w:sz w:val="16"/>
              </w:rPr>
              <w:t xml:space="preserve"> </w:t>
            </w:r>
            <w:r w:rsidRPr="008C433D">
              <w:rPr>
                <w:rFonts w:asciiTheme="minorHAnsi" w:hAnsiTheme="minorHAnsi" w:cstheme="minorHAnsi"/>
                <w:b/>
                <w:bCs/>
                <w:sz w:val="16"/>
              </w:rPr>
              <w:t>Change 1</w:t>
            </w:r>
            <w:r w:rsidRPr="00347DEA">
              <w:rPr>
                <w:rFonts w:asciiTheme="minorHAnsi" w:hAnsiTheme="minorHAnsi" w:cstheme="minorHAnsi"/>
                <w:sz w:val="16"/>
              </w:rPr>
              <w:t xml:space="preserve">=comparison of </w:t>
            </w:r>
            <w:proofErr w:type="spellStart"/>
            <w:r w:rsidRPr="00347DEA">
              <w:rPr>
                <w:rFonts w:asciiTheme="minorHAnsi" w:hAnsiTheme="minorHAnsi" w:cstheme="minorHAnsi"/>
                <w:sz w:val="16"/>
              </w:rPr>
              <w:t>MoCA</w:t>
            </w:r>
            <w:proofErr w:type="spellEnd"/>
            <w:r w:rsidRPr="00347DEA">
              <w:rPr>
                <w:rFonts w:asciiTheme="minorHAnsi" w:hAnsiTheme="minorHAnsi" w:cstheme="minorHAnsi"/>
                <w:sz w:val="16"/>
              </w:rPr>
              <w:t xml:space="preserve"> at baseline and 3-months post-stroke; </w:t>
            </w:r>
            <w:r w:rsidRPr="008C433D">
              <w:rPr>
                <w:rFonts w:asciiTheme="minorHAnsi" w:hAnsiTheme="minorHAnsi" w:cstheme="minorHAnsi"/>
                <w:b/>
                <w:bCs/>
                <w:sz w:val="16"/>
              </w:rPr>
              <w:t>Change 2</w:t>
            </w:r>
            <w:r w:rsidRPr="00347DEA">
              <w:rPr>
                <w:rFonts w:asciiTheme="minorHAnsi" w:hAnsiTheme="minorHAnsi" w:cstheme="minorHAnsi"/>
                <w:sz w:val="16"/>
              </w:rPr>
              <w:t xml:space="preserve">=comparison of </w:t>
            </w:r>
            <w:proofErr w:type="spellStart"/>
            <w:r w:rsidRPr="00347DEA">
              <w:rPr>
                <w:rFonts w:asciiTheme="minorHAnsi" w:hAnsiTheme="minorHAnsi" w:cstheme="minorHAnsi"/>
                <w:sz w:val="16"/>
              </w:rPr>
              <w:t>MoCA</w:t>
            </w:r>
            <w:proofErr w:type="spellEnd"/>
            <w:r w:rsidRPr="00347DEA">
              <w:rPr>
                <w:rFonts w:asciiTheme="minorHAnsi" w:hAnsiTheme="minorHAnsi" w:cstheme="minorHAnsi"/>
                <w:sz w:val="16"/>
              </w:rPr>
              <w:t xml:space="preserve"> at 3- and 12-months post-stroke; </w:t>
            </w:r>
            <w:r w:rsidRPr="008C433D">
              <w:rPr>
                <w:rFonts w:asciiTheme="minorHAnsi" w:hAnsiTheme="minorHAnsi" w:cstheme="minorHAnsi"/>
                <w:b/>
                <w:bCs/>
                <w:sz w:val="16"/>
              </w:rPr>
              <w:t>Overall change</w:t>
            </w:r>
            <w:r w:rsidRPr="00347DEA">
              <w:rPr>
                <w:rFonts w:asciiTheme="minorHAnsi" w:hAnsiTheme="minorHAnsi" w:cstheme="minorHAnsi"/>
                <w:sz w:val="16"/>
              </w:rPr>
              <w:t>=change from baseline to 12-months</w:t>
            </w:r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1F83B694" w14:textId="77777777" w:rsidR="00A40E64" w:rsidRPr="00347DEA" w:rsidRDefault="00A40E64" w:rsidP="00A40E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C4AA2">
              <w:rPr>
                <w:rFonts w:asciiTheme="minorHAnsi" w:hAnsiTheme="minorHAnsi" w:cstheme="minorHAnsi"/>
                <w:b/>
                <w:bCs/>
                <w:sz w:val="16"/>
              </w:rPr>
              <w:t>Exec/</w:t>
            </w:r>
            <w:proofErr w:type="spellStart"/>
            <w:r w:rsidRPr="00EC4AA2">
              <w:rPr>
                <w:rFonts w:asciiTheme="minorHAnsi" w:hAnsiTheme="minorHAnsi" w:cstheme="minorHAnsi"/>
                <w:b/>
                <w:bCs/>
                <w:sz w:val="16"/>
              </w:rPr>
              <w:t>visuosp</w:t>
            </w:r>
            <w:proofErr w:type="spellEnd"/>
            <w:r w:rsidRPr="00347DEA">
              <w:rPr>
                <w:rFonts w:asciiTheme="minorHAnsi" w:hAnsiTheme="minorHAnsi" w:cstheme="minorHAnsi"/>
                <w:sz w:val="16"/>
              </w:rPr>
              <w:t xml:space="preserve">=executive and visuospatial function; </w:t>
            </w:r>
            <w:r w:rsidRPr="008C433D">
              <w:rPr>
                <w:rFonts w:asciiTheme="minorHAnsi" w:hAnsiTheme="minorHAnsi" w:cstheme="minorHAnsi"/>
                <w:b/>
                <w:bCs/>
                <w:sz w:val="16"/>
              </w:rPr>
              <w:t>IQR</w:t>
            </w:r>
            <w:r w:rsidRPr="00347DEA">
              <w:rPr>
                <w:rFonts w:asciiTheme="minorHAnsi" w:hAnsiTheme="minorHAnsi" w:cstheme="minorHAnsi"/>
                <w:sz w:val="16"/>
              </w:rPr>
              <w:t>=Interquartile range</w:t>
            </w:r>
            <w:r>
              <w:rPr>
                <w:rFonts w:asciiTheme="minorHAnsi" w:hAnsiTheme="minorHAnsi" w:cstheme="minorHAnsi"/>
                <w:sz w:val="16"/>
              </w:rPr>
              <w:t>.</w:t>
            </w:r>
            <w:r w:rsidRPr="00347DEA">
              <w:rPr>
                <w:rFonts w:asciiTheme="minorHAnsi" w:hAnsiTheme="minorHAnsi" w:cstheme="minorHAnsi"/>
                <w:sz w:val="16"/>
              </w:rPr>
              <w:t xml:space="preserve"> </w:t>
            </w:r>
            <w:r w:rsidRPr="008305F6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305F6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MoCA</w:t>
            </w:r>
            <w:proofErr w:type="spellEnd"/>
            <w:r w:rsidRPr="0050636D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=Montreal Cognitive Assessment</w:t>
            </w:r>
            <w:r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</w:tbl>
    <w:p w14:paraId="1DD6A0F8" w14:textId="77777777" w:rsidR="00835F23" w:rsidRDefault="00835F23" w:rsidP="00C950CC">
      <w:pPr>
        <w:ind w:right="-398"/>
      </w:pPr>
    </w:p>
    <w:bookmarkEnd w:id="0"/>
    <w:p w14:paraId="211E8465" w14:textId="77777777" w:rsidR="00C86A13" w:rsidRPr="00C86A13" w:rsidRDefault="00C86A13" w:rsidP="003575CC"/>
    <w:sectPr w:rsidR="00C86A13" w:rsidRPr="00C86A13" w:rsidSect="006B5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CC465" w14:textId="77777777" w:rsidR="00626E95" w:rsidRDefault="00626E95" w:rsidP="004D2BBA">
      <w:r>
        <w:separator/>
      </w:r>
    </w:p>
  </w:endnote>
  <w:endnote w:type="continuationSeparator" w:id="0">
    <w:p w14:paraId="3EC3E673" w14:textId="77777777" w:rsidR="00626E95" w:rsidRDefault="00626E95" w:rsidP="004D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4BF67" w14:textId="77777777" w:rsidR="00626E95" w:rsidRDefault="00626E95" w:rsidP="004D2BBA">
      <w:r>
        <w:separator/>
      </w:r>
    </w:p>
  </w:footnote>
  <w:footnote w:type="continuationSeparator" w:id="0">
    <w:p w14:paraId="08BAC8EE" w14:textId="77777777" w:rsidR="00626E95" w:rsidRDefault="00626E95" w:rsidP="004D2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D24F7"/>
    <w:multiLevelType w:val="hybridMultilevel"/>
    <w:tmpl w:val="9B5E04E8"/>
    <w:lvl w:ilvl="0" w:tplc="A2A41CA0">
      <w:start w:val="1"/>
      <w:numFmt w:val="decimal"/>
      <w:lvlText w:val="%1."/>
      <w:lvlJc w:val="left"/>
      <w:pPr>
        <w:ind w:left="1440" w:hanging="360"/>
      </w:pPr>
    </w:lvl>
    <w:lvl w:ilvl="1" w:tplc="9C3C49B6">
      <w:start w:val="1"/>
      <w:numFmt w:val="decimal"/>
      <w:lvlText w:val="%2."/>
      <w:lvlJc w:val="left"/>
      <w:pPr>
        <w:ind w:left="1440" w:hanging="360"/>
      </w:pPr>
    </w:lvl>
    <w:lvl w:ilvl="2" w:tplc="334EA57A">
      <w:start w:val="1"/>
      <w:numFmt w:val="decimal"/>
      <w:lvlText w:val="%3."/>
      <w:lvlJc w:val="left"/>
      <w:pPr>
        <w:ind w:left="1440" w:hanging="360"/>
      </w:pPr>
    </w:lvl>
    <w:lvl w:ilvl="3" w:tplc="CF048A90">
      <w:start w:val="1"/>
      <w:numFmt w:val="decimal"/>
      <w:lvlText w:val="%4."/>
      <w:lvlJc w:val="left"/>
      <w:pPr>
        <w:ind w:left="1440" w:hanging="360"/>
      </w:pPr>
    </w:lvl>
    <w:lvl w:ilvl="4" w:tplc="4E301884">
      <w:start w:val="1"/>
      <w:numFmt w:val="decimal"/>
      <w:lvlText w:val="%5."/>
      <w:lvlJc w:val="left"/>
      <w:pPr>
        <w:ind w:left="1440" w:hanging="360"/>
      </w:pPr>
    </w:lvl>
    <w:lvl w:ilvl="5" w:tplc="DB40A420">
      <w:start w:val="1"/>
      <w:numFmt w:val="decimal"/>
      <w:lvlText w:val="%6."/>
      <w:lvlJc w:val="left"/>
      <w:pPr>
        <w:ind w:left="1440" w:hanging="360"/>
      </w:pPr>
    </w:lvl>
    <w:lvl w:ilvl="6" w:tplc="E51611C6">
      <w:start w:val="1"/>
      <w:numFmt w:val="decimal"/>
      <w:lvlText w:val="%7."/>
      <w:lvlJc w:val="left"/>
      <w:pPr>
        <w:ind w:left="1440" w:hanging="360"/>
      </w:pPr>
    </w:lvl>
    <w:lvl w:ilvl="7" w:tplc="4E22C966">
      <w:start w:val="1"/>
      <w:numFmt w:val="decimal"/>
      <w:lvlText w:val="%8."/>
      <w:lvlJc w:val="left"/>
      <w:pPr>
        <w:ind w:left="1440" w:hanging="360"/>
      </w:pPr>
    </w:lvl>
    <w:lvl w:ilvl="8" w:tplc="F0E62EF4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C4"/>
    <w:rsid w:val="00002F78"/>
    <w:rsid w:val="00004E58"/>
    <w:rsid w:val="0001701C"/>
    <w:rsid w:val="00017EFA"/>
    <w:rsid w:val="00030876"/>
    <w:rsid w:val="00035247"/>
    <w:rsid w:val="00042ABB"/>
    <w:rsid w:val="00050AE6"/>
    <w:rsid w:val="00050D54"/>
    <w:rsid w:val="0005156C"/>
    <w:rsid w:val="000536C8"/>
    <w:rsid w:val="00065A32"/>
    <w:rsid w:val="000678C9"/>
    <w:rsid w:val="000738E3"/>
    <w:rsid w:val="00075EE8"/>
    <w:rsid w:val="000802CF"/>
    <w:rsid w:val="0009236A"/>
    <w:rsid w:val="00093441"/>
    <w:rsid w:val="000950AB"/>
    <w:rsid w:val="000A418A"/>
    <w:rsid w:val="000E0948"/>
    <w:rsid w:val="000E22E6"/>
    <w:rsid w:val="000E331A"/>
    <w:rsid w:val="000F3B84"/>
    <w:rsid w:val="00115459"/>
    <w:rsid w:val="00116AC8"/>
    <w:rsid w:val="00117EA0"/>
    <w:rsid w:val="001246D6"/>
    <w:rsid w:val="00134C74"/>
    <w:rsid w:val="0019478C"/>
    <w:rsid w:val="001976FD"/>
    <w:rsid w:val="001A23D8"/>
    <w:rsid w:val="001A6234"/>
    <w:rsid w:val="001A7ED9"/>
    <w:rsid w:val="001B1735"/>
    <w:rsid w:val="001B49AE"/>
    <w:rsid w:val="001B538D"/>
    <w:rsid w:val="001C00AE"/>
    <w:rsid w:val="001C7C05"/>
    <w:rsid w:val="001D69EC"/>
    <w:rsid w:val="001E48BB"/>
    <w:rsid w:val="001F3FCA"/>
    <w:rsid w:val="001F4F57"/>
    <w:rsid w:val="001F7502"/>
    <w:rsid w:val="002039B4"/>
    <w:rsid w:val="00204584"/>
    <w:rsid w:val="002059CA"/>
    <w:rsid w:val="00213F5A"/>
    <w:rsid w:val="00215B12"/>
    <w:rsid w:val="00225B9D"/>
    <w:rsid w:val="00226CF9"/>
    <w:rsid w:val="002273CF"/>
    <w:rsid w:val="002356CD"/>
    <w:rsid w:val="0024253C"/>
    <w:rsid w:val="00245264"/>
    <w:rsid w:val="00255D76"/>
    <w:rsid w:val="002727D2"/>
    <w:rsid w:val="002826E7"/>
    <w:rsid w:val="00282A76"/>
    <w:rsid w:val="002941AD"/>
    <w:rsid w:val="00295E22"/>
    <w:rsid w:val="002A634D"/>
    <w:rsid w:val="002B0465"/>
    <w:rsid w:val="002C795F"/>
    <w:rsid w:val="002F0AAC"/>
    <w:rsid w:val="003043B3"/>
    <w:rsid w:val="0030444C"/>
    <w:rsid w:val="00317D62"/>
    <w:rsid w:val="00322E28"/>
    <w:rsid w:val="00327B44"/>
    <w:rsid w:val="003312BB"/>
    <w:rsid w:val="003327B0"/>
    <w:rsid w:val="00341151"/>
    <w:rsid w:val="003478FF"/>
    <w:rsid w:val="00347DEA"/>
    <w:rsid w:val="00353967"/>
    <w:rsid w:val="003575CC"/>
    <w:rsid w:val="003807FE"/>
    <w:rsid w:val="0039049F"/>
    <w:rsid w:val="003A2D8C"/>
    <w:rsid w:val="003B4338"/>
    <w:rsid w:val="003B6BA5"/>
    <w:rsid w:val="003E14B2"/>
    <w:rsid w:val="003E5E97"/>
    <w:rsid w:val="003E6D59"/>
    <w:rsid w:val="003F3676"/>
    <w:rsid w:val="003F56D6"/>
    <w:rsid w:val="003F7A21"/>
    <w:rsid w:val="00406E9E"/>
    <w:rsid w:val="00406F35"/>
    <w:rsid w:val="0041054E"/>
    <w:rsid w:val="00431A70"/>
    <w:rsid w:val="0043771F"/>
    <w:rsid w:val="00451E09"/>
    <w:rsid w:val="004553B0"/>
    <w:rsid w:val="004669E8"/>
    <w:rsid w:val="00466B33"/>
    <w:rsid w:val="00472686"/>
    <w:rsid w:val="004853EE"/>
    <w:rsid w:val="004913AD"/>
    <w:rsid w:val="00495CDE"/>
    <w:rsid w:val="004A42E0"/>
    <w:rsid w:val="004A4DFE"/>
    <w:rsid w:val="004D2BBA"/>
    <w:rsid w:val="004D3E84"/>
    <w:rsid w:val="004D46FF"/>
    <w:rsid w:val="004D72D4"/>
    <w:rsid w:val="00500F31"/>
    <w:rsid w:val="00513994"/>
    <w:rsid w:val="0052006F"/>
    <w:rsid w:val="0052392A"/>
    <w:rsid w:val="005276E9"/>
    <w:rsid w:val="00544681"/>
    <w:rsid w:val="005479B5"/>
    <w:rsid w:val="005505DB"/>
    <w:rsid w:val="005570B4"/>
    <w:rsid w:val="00583374"/>
    <w:rsid w:val="005943E3"/>
    <w:rsid w:val="005A6AAF"/>
    <w:rsid w:val="005B025B"/>
    <w:rsid w:val="005B0C7B"/>
    <w:rsid w:val="005C465D"/>
    <w:rsid w:val="005D019C"/>
    <w:rsid w:val="005D643D"/>
    <w:rsid w:val="00621524"/>
    <w:rsid w:val="00622E77"/>
    <w:rsid w:val="00625930"/>
    <w:rsid w:val="00626E95"/>
    <w:rsid w:val="00635363"/>
    <w:rsid w:val="006368D8"/>
    <w:rsid w:val="00636D65"/>
    <w:rsid w:val="00637BF2"/>
    <w:rsid w:val="0064573D"/>
    <w:rsid w:val="0065534B"/>
    <w:rsid w:val="00655DE8"/>
    <w:rsid w:val="0065601E"/>
    <w:rsid w:val="0066374C"/>
    <w:rsid w:val="00670A14"/>
    <w:rsid w:val="00675C06"/>
    <w:rsid w:val="00677E56"/>
    <w:rsid w:val="00683FFC"/>
    <w:rsid w:val="006921CA"/>
    <w:rsid w:val="006929A5"/>
    <w:rsid w:val="006938D8"/>
    <w:rsid w:val="006A3F0F"/>
    <w:rsid w:val="006B1946"/>
    <w:rsid w:val="006B41ED"/>
    <w:rsid w:val="006B5872"/>
    <w:rsid w:val="006B7481"/>
    <w:rsid w:val="006C120E"/>
    <w:rsid w:val="006D197D"/>
    <w:rsid w:val="006E4D21"/>
    <w:rsid w:val="006E626B"/>
    <w:rsid w:val="006E67C1"/>
    <w:rsid w:val="006E7C42"/>
    <w:rsid w:val="006F41EE"/>
    <w:rsid w:val="006F570E"/>
    <w:rsid w:val="006F6918"/>
    <w:rsid w:val="006F74AF"/>
    <w:rsid w:val="00700A79"/>
    <w:rsid w:val="007147CF"/>
    <w:rsid w:val="00717CA2"/>
    <w:rsid w:val="00730C3F"/>
    <w:rsid w:val="00731B6E"/>
    <w:rsid w:val="00734975"/>
    <w:rsid w:val="00741167"/>
    <w:rsid w:val="007411AA"/>
    <w:rsid w:val="007429DC"/>
    <w:rsid w:val="007461D0"/>
    <w:rsid w:val="00746D32"/>
    <w:rsid w:val="00755B05"/>
    <w:rsid w:val="00755FFA"/>
    <w:rsid w:val="0076611F"/>
    <w:rsid w:val="00772CF7"/>
    <w:rsid w:val="0077683E"/>
    <w:rsid w:val="0078166D"/>
    <w:rsid w:val="00786681"/>
    <w:rsid w:val="00791C4E"/>
    <w:rsid w:val="007920B2"/>
    <w:rsid w:val="00792479"/>
    <w:rsid w:val="00796F69"/>
    <w:rsid w:val="007A1C0C"/>
    <w:rsid w:val="007A28A3"/>
    <w:rsid w:val="007A51A3"/>
    <w:rsid w:val="007B4573"/>
    <w:rsid w:val="007C4DBD"/>
    <w:rsid w:val="007D0417"/>
    <w:rsid w:val="007D77D8"/>
    <w:rsid w:val="007E1556"/>
    <w:rsid w:val="007E2DC6"/>
    <w:rsid w:val="007E37FD"/>
    <w:rsid w:val="007E5997"/>
    <w:rsid w:val="007E6041"/>
    <w:rsid w:val="00801BD3"/>
    <w:rsid w:val="00814783"/>
    <w:rsid w:val="00816FC4"/>
    <w:rsid w:val="00830AAB"/>
    <w:rsid w:val="00835F23"/>
    <w:rsid w:val="0084642A"/>
    <w:rsid w:val="008522F4"/>
    <w:rsid w:val="0085370A"/>
    <w:rsid w:val="00856A7B"/>
    <w:rsid w:val="00863020"/>
    <w:rsid w:val="00865AB4"/>
    <w:rsid w:val="00871CFC"/>
    <w:rsid w:val="008725EF"/>
    <w:rsid w:val="00885270"/>
    <w:rsid w:val="00886B4E"/>
    <w:rsid w:val="008B60FD"/>
    <w:rsid w:val="008C433D"/>
    <w:rsid w:val="008D0BA0"/>
    <w:rsid w:val="008D4C39"/>
    <w:rsid w:val="008E4CB6"/>
    <w:rsid w:val="008F56D4"/>
    <w:rsid w:val="00903A57"/>
    <w:rsid w:val="00910EA7"/>
    <w:rsid w:val="00912218"/>
    <w:rsid w:val="00912643"/>
    <w:rsid w:val="0091642B"/>
    <w:rsid w:val="009529E6"/>
    <w:rsid w:val="0095317E"/>
    <w:rsid w:val="0096485B"/>
    <w:rsid w:val="0098106B"/>
    <w:rsid w:val="00982154"/>
    <w:rsid w:val="00993B31"/>
    <w:rsid w:val="00995547"/>
    <w:rsid w:val="009B2304"/>
    <w:rsid w:val="009B2F29"/>
    <w:rsid w:val="009B7D94"/>
    <w:rsid w:val="009F35D9"/>
    <w:rsid w:val="009F58FA"/>
    <w:rsid w:val="00A01438"/>
    <w:rsid w:val="00A038D9"/>
    <w:rsid w:val="00A05C43"/>
    <w:rsid w:val="00A2469E"/>
    <w:rsid w:val="00A27D2C"/>
    <w:rsid w:val="00A366D3"/>
    <w:rsid w:val="00A40E64"/>
    <w:rsid w:val="00A4103C"/>
    <w:rsid w:val="00A4647C"/>
    <w:rsid w:val="00A519D8"/>
    <w:rsid w:val="00A52064"/>
    <w:rsid w:val="00A57D81"/>
    <w:rsid w:val="00A61731"/>
    <w:rsid w:val="00A771AA"/>
    <w:rsid w:val="00A834BD"/>
    <w:rsid w:val="00A857C2"/>
    <w:rsid w:val="00A87480"/>
    <w:rsid w:val="00A94C22"/>
    <w:rsid w:val="00AA018F"/>
    <w:rsid w:val="00AA4A49"/>
    <w:rsid w:val="00AC01C2"/>
    <w:rsid w:val="00B10251"/>
    <w:rsid w:val="00B10F98"/>
    <w:rsid w:val="00B23768"/>
    <w:rsid w:val="00B46204"/>
    <w:rsid w:val="00B525E5"/>
    <w:rsid w:val="00B60C9B"/>
    <w:rsid w:val="00B61976"/>
    <w:rsid w:val="00B62840"/>
    <w:rsid w:val="00B65F05"/>
    <w:rsid w:val="00B71394"/>
    <w:rsid w:val="00B76E5C"/>
    <w:rsid w:val="00B9151F"/>
    <w:rsid w:val="00BA2743"/>
    <w:rsid w:val="00BB5ABB"/>
    <w:rsid w:val="00BC6B34"/>
    <w:rsid w:val="00BC6EAF"/>
    <w:rsid w:val="00BC7165"/>
    <w:rsid w:val="00BC7181"/>
    <w:rsid w:val="00BD05CE"/>
    <w:rsid w:val="00BD1E7A"/>
    <w:rsid w:val="00BD75EE"/>
    <w:rsid w:val="00BE0F33"/>
    <w:rsid w:val="00C00D65"/>
    <w:rsid w:val="00C0163A"/>
    <w:rsid w:val="00C045A9"/>
    <w:rsid w:val="00C14E85"/>
    <w:rsid w:val="00C1601C"/>
    <w:rsid w:val="00C21FB5"/>
    <w:rsid w:val="00C230AF"/>
    <w:rsid w:val="00C24C57"/>
    <w:rsid w:val="00C3264C"/>
    <w:rsid w:val="00C45B37"/>
    <w:rsid w:val="00C45EE5"/>
    <w:rsid w:val="00C623AB"/>
    <w:rsid w:val="00C64200"/>
    <w:rsid w:val="00C64749"/>
    <w:rsid w:val="00C66D73"/>
    <w:rsid w:val="00C74D69"/>
    <w:rsid w:val="00C757AD"/>
    <w:rsid w:val="00C86A13"/>
    <w:rsid w:val="00C9076F"/>
    <w:rsid w:val="00C9134B"/>
    <w:rsid w:val="00C94B03"/>
    <w:rsid w:val="00C950CC"/>
    <w:rsid w:val="00CA1416"/>
    <w:rsid w:val="00CA5E9A"/>
    <w:rsid w:val="00CC02FD"/>
    <w:rsid w:val="00CC1EDC"/>
    <w:rsid w:val="00CC5FE7"/>
    <w:rsid w:val="00CC6E3A"/>
    <w:rsid w:val="00CD002C"/>
    <w:rsid w:val="00CD2F54"/>
    <w:rsid w:val="00CE6574"/>
    <w:rsid w:val="00CF08ED"/>
    <w:rsid w:val="00CF20B5"/>
    <w:rsid w:val="00CF73BD"/>
    <w:rsid w:val="00D16F33"/>
    <w:rsid w:val="00D31E59"/>
    <w:rsid w:val="00D32780"/>
    <w:rsid w:val="00D406D8"/>
    <w:rsid w:val="00D420DA"/>
    <w:rsid w:val="00D50511"/>
    <w:rsid w:val="00D618FB"/>
    <w:rsid w:val="00D637C9"/>
    <w:rsid w:val="00D71A4F"/>
    <w:rsid w:val="00D76392"/>
    <w:rsid w:val="00DA088B"/>
    <w:rsid w:val="00DA0EDE"/>
    <w:rsid w:val="00DA1480"/>
    <w:rsid w:val="00DC0DE5"/>
    <w:rsid w:val="00DF1D94"/>
    <w:rsid w:val="00E04743"/>
    <w:rsid w:val="00E14182"/>
    <w:rsid w:val="00E4298E"/>
    <w:rsid w:val="00E463C7"/>
    <w:rsid w:val="00E54516"/>
    <w:rsid w:val="00E55154"/>
    <w:rsid w:val="00E563AE"/>
    <w:rsid w:val="00E64D8B"/>
    <w:rsid w:val="00E67201"/>
    <w:rsid w:val="00E80653"/>
    <w:rsid w:val="00E86D1C"/>
    <w:rsid w:val="00EA7907"/>
    <w:rsid w:val="00EB1D64"/>
    <w:rsid w:val="00EB6F4C"/>
    <w:rsid w:val="00EC4AA2"/>
    <w:rsid w:val="00EC4D4D"/>
    <w:rsid w:val="00ED1695"/>
    <w:rsid w:val="00ED21DE"/>
    <w:rsid w:val="00ED36F9"/>
    <w:rsid w:val="00ED44E3"/>
    <w:rsid w:val="00ED744C"/>
    <w:rsid w:val="00EE33BF"/>
    <w:rsid w:val="00EF030F"/>
    <w:rsid w:val="00EF55F2"/>
    <w:rsid w:val="00EF6CB7"/>
    <w:rsid w:val="00EF782A"/>
    <w:rsid w:val="00F038C5"/>
    <w:rsid w:val="00F15C98"/>
    <w:rsid w:val="00F254C9"/>
    <w:rsid w:val="00F35CD2"/>
    <w:rsid w:val="00F53B07"/>
    <w:rsid w:val="00F55412"/>
    <w:rsid w:val="00F625BC"/>
    <w:rsid w:val="00F64E84"/>
    <w:rsid w:val="00F67D05"/>
    <w:rsid w:val="00F81F1F"/>
    <w:rsid w:val="00F828AB"/>
    <w:rsid w:val="00F84EB1"/>
    <w:rsid w:val="00F906FF"/>
    <w:rsid w:val="00FA5CC4"/>
    <w:rsid w:val="00FC2D5B"/>
    <w:rsid w:val="00FC53B7"/>
    <w:rsid w:val="00FD0057"/>
    <w:rsid w:val="00FD5541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42C30"/>
  <w15:chartTrackingRefBased/>
  <w15:docId w15:val="{3EBAA8CA-C4F3-FE45-8036-3C7B58A5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5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3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D2BBA"/>
  </w:style>
  <w:style w:type="paragraph" w:styleId="Footer">
    <w:name w:val="footer"/>
    <w:basedOn w:val="Normal"/>
    <w:link w:val="Foot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2BBA"/>
  </w:style>
  <w:style w:type="character" w:styleId="CommentReference">
    <w:name w:val="annotation reference"/>
    <w:basedOn w:val="DefaultParagraphFont"/>
    <w:uiPriority w:val="99"/>
    <w:semiHidden/>
    <w:unhideWhenUsed/>
    <w:rsid w:val="00197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6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6F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6F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51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51A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833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5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a</dc:creator>
  <cp:keywords/>
  <dc:description/>
  <cp:lastModifiedBy>Juan Pablo Saa</cp:lastModifiedBy>
  <cp:revision>3</cp:revision>
  <dcterms:created xsi:type="dcterms:W3CDTF">2024-07-23T00:02:00Z</dcterms:created>
  <dcterms:modified xsi:type="dcterms:W3CDTF">2024-07-23T00:02:00Z</dcterms:modified>
</cp:coreProperties>
</file>